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FF8E4" w14:textId="784FC6E8" w:rsidR="000237FB" w:rsidRPr="000237FB" w:rsidRDefault="001967E1" w:rsidP="000237FB">
      <w:pPr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upp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lementary 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>T</w:t>
      </w:r>
      <w:r>
        <w:rPr>
          <w:rFonts w:ascii="Times New Roman" w:eastAsia="宋体" w:hAnsi="Times New Roman" w:cs="Times New Roman"/>
          <w:b/>
          <w:sz w:val="20"/>
          <w:szCs w:val="20"/>
        </w:rPr>
        <w:t>able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 xml:space="preserve">. Categories of severity of anxiety, depression, insomnia, and acute stress in 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quarantined 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>late-middle-age adults</w:t>
      </w:r>
      <w:r w:rsidR="00C57C33">
        <w:rPr>
          <w:rFonts w:ascii="Times New Roman" w:eastAsia="宋体" w:hAnsi="Times New Roman" w:cs="Times New Roman"/>
          <w:b/>
          <w:sz w:val="20"/>
          <w:szCs w:val="20"/>
        </w:rPr>
        <w:t xml:space="preserve"> (n=</w:t>
      </w:r>
      <w:r w:rsidR="000366AB">
        <w:rPr>
          <w:rFonts w:ascii="Times New Roman" w:eastAsia="宋体" w:hAnsi="Times New Roman" w:cs="Times New Roman"/>
          <w:b/>
          <w:sz w:val="20"/>
          <w:szCs w:val="20"/>
        </w:rPr>
        <w:t>737)</w:t>
      </w:r>
      <w:bookmarkStart w:id="0" w:name="_GoBack"/>
      <w:bookmarkEnd w:id="0"/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 xml:space="preserve"> stratified by pandemic-related factors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W w:w="1377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851"/>
        <w:gridCol w:w="850"/>
        <w:gridCol w:w="851"/>
        <w:gridCol w:w="644"/>
        <w:gridCol w:w="784"/>
        <w:gridCol w:w="840"/>
        <w:gridCol w:w="709"/>
        <w:gridCol w:w="708"/>
        <w:gridCol w:w="851"/>
        <w:gridCol w:w="850"/>
        <w:gridCol w:w="709"/>
        <w:gridCol w:w="709"/>
        <w:gridCol w:w="850"/>
        <w:gridCol w:w="709"/>
        <w:gridCol w:w="684"/>
      </w:tblGrid>
      <w:tr w:rsidR="000237FB" w:rsidRPr="000237FB" w14:paraId="4919DD33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BFBEC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C764E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epression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38BE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nxiety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B7A5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somnia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0DF0E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ress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0237FB" w:rsidRPr="000237FB" w14:paraId="135D546E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7C174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51D09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rticipants, No. (%)</w:t>
            </w:r>
          </w:p>
        </w:tc>
        <w:tc>
          <w:tcPr>
            <w:tcW w:w="3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7CE5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rticipants, No. (%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2DECE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rticipants, No. (%)</w:t>
            </w:r>
          </w:p>
        </w:tc>
        <w:tc>
          <w:tcPr>
            <w:tcW w:w="22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A557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rticipants, No. (%)</w:t>
            </w:r>
          </w:p>
        </w:tc>
      </w:tr>
      <w:tr w:rsidR="000237FB" w:rsidRPr="000237FB" w14:paraId="429CEF0C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CBB27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4B40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BBAA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3618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rate to sever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1EE08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58F43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5B57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F4B9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rate to seve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3533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B644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1E95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21683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derate to seve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659E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3191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5F658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resse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8854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1967E1" w:rsidRPr="000237FB" w14:paraId="1325F5E3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B7082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7FA34" w14:textId="6E686880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 (73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66199" w14:textId="15C43856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 (14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B1A14" w14:textId="1E62663F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1.4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42F8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04C12" w14:textId="45738A10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 (66.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33C4F" w14:textId="7BF72C16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 (20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D8096" w14:textId="0D057332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3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AC4D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D8D53" w14:textId="5CBE576F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 (67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36551" w14:textId="4FFD0304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 (2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2CF28" w14:textId="377B90D9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21F9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2A44" w14:textId="7580BDDB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 (74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94BF2" w14:textId="5B81B305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 (25.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3433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1F944F79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6D0B2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0FE3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5CE7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D709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4F26D" w14:textId="7BC4D64E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50176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5D8B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8E44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B360C" w14:textId="2D27AEDE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8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56B3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FC6D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B40F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7A23D" w14:textId="1CEA0264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7D09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9B67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A31C6" w14:textId="23F84C96" w:rsidR="001967E1" w:rsidRPr="000237FB" w:rsidRDefault="00FF4EF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64</w:t>
            </w:r>
          </w:p>
        </w:tc>
      </w:tr>
      <w:tr w:rsidR="001967E1" w:rsidRPr="000237FB" w14:paraId="2347A3AD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9A6EE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5C75C" w14:textId="54D6664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7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DF887" w14:textId="2668523A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4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4204C" w14:textId="32320BE4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0.9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7C18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726B1" w14:textId="45CDAD90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(67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409F3" w14:textId="0994CDED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0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E8B36" w14:textId="57BB94DD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2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F91F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EF05E" w14:textId="6B106939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 (70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1EDD" w14:textId="32BDEF4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4EEE8" w14:textId="7B7401EA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E265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13B82" w14:textId="73AFEA50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7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4BFA5" w14:textId="2AEEE1CF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5.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8F97B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4E9DF003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EDBF9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994CE" w14:textId="5753FE3C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 (7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E8944" w14:textId="387D93DE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4B4CB" w14:textId="3C37D8A6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1.8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8A75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8750B" w14:textId="594D86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 (66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F08ED" w14:textId="3516B179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9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65572" w14:textId="17C396EC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4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8DF3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9057E" w14:textId="49A123FC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 (6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4A6E9" w14:textId="1AD8473E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 (24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42776" w14:textId="43DFBF25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ACC83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46DC5" w14:textId="414BE736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 (7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3F08A" w14:textId="6DC6DD2C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 (26.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FAD08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7D7BDDEF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D7058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iving are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B9DD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3DC1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FFA2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DB902" w14:textId="6757638E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F7D1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D81B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5239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32BDA" w14:textId="44AF1FF8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6156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0B82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5D45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FC01B" w14:textId="1D94D2FC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9B5FB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746DB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6363F" w14:textId="4E4F394D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1967E1" w:rsidRPr="000237FB" w14:paraId="3574FF2D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E0BDE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rb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A08CF" w14:textId="2F013928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73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0B9C7" w14:textId="7131B510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 (14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3D331" w14:textId="291D9A6D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1.2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9FF1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B7AE9" w14:textId="4C57B71E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 (67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6EB8C" w14:textId="61FE18A6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 (1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74ED3" w14:textId="5B74A7CC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3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7BCE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607D6" w14:textId="0CC5D759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 (67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77F80" w14:textId="2B6C438A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 (24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31468" w14:textId="081C8363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8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2E1D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F3CA4" w14:textId="13584A8E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7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62E41" w14:textId="33E6BD0A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 (26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42D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52545E32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E447A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Ru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5E212" w14:textId="3F60EE0A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EC002" w14:textId="509303DE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0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8BCC2" w14:textId="4B266236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5.4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E2283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ED2BC" w14:textId="00051B07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61.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7334A" w14:textId="75D90802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5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7722D" w14:textId="492BE49D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2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40F7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18639" w14:textId="0AAD694B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6EB35" w14:textId="5FEE6A1E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A3A6E" w14:textId="0C06C292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05046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45DC2" w14:textId="2440AA6F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76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D842A" w14:textId="0A95750C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3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40AE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0D492112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E892C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10AC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6DA5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427D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8EE91" w14:textId="0F202C13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528D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D674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EC83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47DC3" w14:textId="2C362F81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9851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4C39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03CB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60F8D" w14:textId="29A39FA2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F4A3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02B4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A0FB3" w14:textId="5DB063FA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18</w:t>
            </w:r>
          </w:p>
        </w:tc>
      </w:tr>
      <w:tr w:rsidR="001967E1" w:rsidRPr="000237FB" w14:paraId="1492F61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65740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Less than colle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E166E" w14:textId="49F1770F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 (77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F4E2F" w14:textId="4F9F9F72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3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71AD9" w14:textId="621BB6D2" w:rsidR="001967E1" w:rsidRPr="000237FB" w:rsidRDefault="009847DF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9.3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DAC0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D8766" w14:textId="4F55511D" w:rsidR="001967E1" w:rsidRPr="000237FB" w:rsidRDefault="00103B4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 (65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01B63" w14:textId="0D50163A" w:rsidR="001967E1" w:rsidRPr="000237FB" w:rsidRDefault="00103B4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7BCE" w14:textId="20D75E19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57BA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6A724" w14:textId="554CFDCF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 (6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6DD41" w14:textId="7283AC4C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6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2E3E7" w14:textId="4A0400FD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5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DCDD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F72EC" w14:textId="220712CE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 (77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A731" w14:textId="0CE50460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2.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2EC6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2998E003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7BAAD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College degree or hig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17563" w14:textId="108C79B8" w:rsidR="001967E1" w:rsidRPr="000237FB" w:rsidRDefault="0087544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 (72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11814" w14:textId="17BFE466" w:rsidR="001967E1" w:rsidRPr="000237FB" w:rsidRDefault="0087544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5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58B30" w14:textId="1E5F7083" w:rsidR="001967E1" w:rsidRPr="000237FB" w:rsidRDefault="0087544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2.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974B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EBCB6" w14:textId="77003468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(67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A6942" w14:textId="0E1135F3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4EC55" w14:textId="7606E367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3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B4D2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C7815" w14:textId="26AD4B14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(67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7BB6E" w14:textId="6D25FD59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(23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E6A44" w14:textId="7898DF0F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F7D7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DBC29" w14:textId="64B92325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 (7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860FC" w14:textId="73F1E7D2" w:rsidR="001967E1" w:rsidRPr="000237FB" w:rsidRDefault="00866BB7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 (27.8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998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0903998B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69D7E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4D2C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6D44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A027B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DF0FE" w14:textId="0B14A595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2FE9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EABAB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CA8C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36BC0" w14:textId="30933015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98AF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4833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9AC6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75E01" w14:textId="2E39514A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8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E38DC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8415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066C6" w14:textId="10D30042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526</w:t>
            </w:r>
          </w:p>
        </w:tc>
      </w:tr>
      <w:tr w:rsidR="001967E1" w:rsidRPr="000237FB" w14:paraId="11F43C8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61447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4DD21" w14:textId="40D3C102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 (7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4260F" w14:textId="54851AFE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4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4FCF1" w14:textId="4B346741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1.3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88E2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35261" w14:textId="28353838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 (66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C1AA5" w14:textId="6857CD4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 (20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709C1" w14:textId="0E60F8CF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3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DF47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8AB1C" w14:textId="75A02438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 (6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93342" w14:textId="515398EF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 (2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0158A" w14:textId="09C138F0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8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7093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8E0F7" w14:textId="6DC1EA2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 (73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B2BBD" w14:textId="41D58DAC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 (26.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9BA7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137D9EB0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2EF31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nmarri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F1713" w14:textId="1C3BF047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7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F96F" w14:textId="668FE88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7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06BE" w14:textId="3AFCD596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2.1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984C3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6E93C" w14:textId="66A6E658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72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E65B5" w14:textId="2CAB5926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0B276" w14:textId="11A4557A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B2D5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624BD" w14:textId="73A174AF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69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C35DC" w14:textId="2F29109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5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B1289" w14:textId="7A5DBC3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2F4E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A014E" w14:textId="1E8BDC17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7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100CE" w14:textId="19217E71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22.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88ED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39F5DDAB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D76B7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onthly family income, ¥</w:t>
            </w:r>
            <w:r w:rsidRPr="000237FB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02DD6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B3F0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E236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FCAF4" w14:textId="409AC5C9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9CB8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0FE0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E87D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F3F5F" w14:textId="6D547EB9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CC6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410F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B982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870B3" w14:textId="42076081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851C6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6157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22583" w14:textId="65153648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91</w:t>
            </w:r>
          </w:p>
        </w:tc>
      </w:tr>
      <w:tr w:rsidR="001967E1" w:rsidRPr="000237FB" w14:paraId="4460825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5CE9D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0-4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424F8" w14:textId="7A7D0AE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(6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AFFF5" w14:textId="5D377DBE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7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A26E1" w14:textId="4BE62A4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3.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26D84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02A62" w14:textId="20BB1231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 (60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6CBBF" w14:textId="7577A505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2FF35" w14:textId="2D52046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6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55D2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3D49F" w14:textId="49C1753C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(6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0B2B9" w14:textId="115A8BD6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550AE" w14:textId="0CB72600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8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4E52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7B6A6" w14:textId="5BF4AA84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71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6E1F6" w14:textId="216E4445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8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7645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42EBF73B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53AAB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5000-11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87DA6" w14:textId="79109ED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 (72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926BE" w14:textId="40FC39C0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5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00DE8" w14:textId="3349102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1.9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250A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DDD0E" w14:textId="5EE4DA78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 (65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6449E" w14:textId="27D8AF6F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335D9" w14:textId="40B080A6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3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56E2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F50A3" w14:textId="23977B80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 (6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57D31" w14:textId="373E0714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5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0A3EE" w14:textId="65A4A848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8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DC73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05616" w14:textId="477967F5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 (71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339F3" w14:textId="6863C95D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1 (28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2DC58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4C5097FC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87569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≥ 12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D3B53" w14:textId="6CA50A4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 (8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9B480" w14:textId="4ABECB4B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E41B5" w14:textId="2ACFA607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8.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B80DE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B7C65" w14:textId="17727B99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 (74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00DED" w14:textId="076ED783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6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311C4" w14:textId="455D468B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9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D6FC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634EF" w14:textId="26DD1BFE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 (71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9702B" w14:textId="6C23870E" w:rsidR="001967E1" w:rsidRPr="000237FB" w:rsidRDefault="00C77EFC" w:rsidP="00C77EFC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0F611" w14:textId="1D356E04" w:rsidR="001967E1" w:rsidRPr="000237FB" w:rsidRDefault="00C77EFC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7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CB8D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C5265" w14:textId="7CBFF11E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 (79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C64E" w14:textId="2239A04A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0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18177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06BFA78D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36BA6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istory of chronic dise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595A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9D832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7AB1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A67CA" w14:textId="366B5CE2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CAE90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19FA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C59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7690F" w14:textId="05F2C258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627AA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C559D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D2BFF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DB433" w14:textId="692B8BBA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6C4D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A74C6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EB5C1" w14:textId="166595B2" w:rsidR="001967E1" w:rsidRPr="000237FB" w:rsidRDefault="00D6343A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0</w:t>
            </w:r>
          </w:p>
        </w:tc>
      </w:tr>
      <w:tr w:rsidR="001967E1" w:rsidRPr="000237FB" w14:paraId="4EA13AA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B780F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994E4" w14:textId="0D232E8E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 (7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1C692" w14:textId="6C718160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4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BA8E1" w14:textId="5D74EB8E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 (11.1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A9168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9428A" w14:textId="0125B05A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2 (66.7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A5013" w14:textId="6F1B81B8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9.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E9543" w14:textId="4897E33A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3.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0F333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EA66C" w14:textId="2A6EC1EC" w:rsidR="001967E1" w:rsidRPr="000237FB" w:rsidRDefault="00F960FE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63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34E3B" w14:textId="2546D25A" w:rsidR="001967E1" w:rsidRPr="000237FB" w:rsidRDefault="00F960FE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6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D14D6" w14:textId="3CF3F2EA" w:rsidR="001967E1" w:rsidRPr="000237FB" w:rsidRDefault="00F960FE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0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522B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0CF0B" w14:textId="36BA8087" w:rsidR="001967E1" w:rsidRPr="000237FB" w:rsidRDefault="00355D25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 (7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3C4D2" w14:textId="18A62D7B" w:rsidR="001967E1" w:rsidRPr="000237FB" w:rsidRDefault="00355D25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5.5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26E6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67E1" w:rsidRPr="000237FB" w14:paraId="30561E9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41A72" w14:textId="77777777" w:rsidR="001967E1" w:rsidRPr="000237FB" w:rsidRDefault="001967E1" w:rsidP="000237F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751F8" w14:textId="3933EF4A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(7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066AC" w14:textId="3A2FFFEE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3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F8437" w14:textId="0292B1DD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1.5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008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03C7C" w14:textId="009A2CE9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 (67.6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D6957" w14:textId="2170453C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 (19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F1808" w14:textId="3ED247D3" w:rsidR="001967E1" w:rsidRPr="000237FB" w:rsidRDefault="004A3B0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3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9B431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261A4" w14:textId="4841D516" w:rsidR="001967E1" w:rsidRPr="000237FB" w:rsidRDefault="00530729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 (</w:t>
            </w:r>
            <w:r w:rsidR="0013065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8A000" w14:textId="0E20F51E" w:rsidR="001967E1" w:rsidRPr="000237FB" w:rsidRDefault="0013065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23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F0E85" w14:textId="13F443AD" w:rsidR="001967E1" w:rsidRPr="000237FB" w:rsidRDefault="0013065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CDB29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07B60" w14:textId="2C8F55EB" w:rsidR="001967E1" w:rsidRPr="000237FB" w:rsidRDefault="00355D25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75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9F6A7" w14:textId="7903EC01" w:rsidR="001967E1" w:rsidRPr="000237FB" w:rsidRDefault="00355D25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 (25.0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84A45" w14:textId="77777777" w:rsidR="001967E1" w:rsidRPr="000237FB" w:rsidRDefault="001967E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3B0D" w:rsidRPr="000237FB" w14:paraId="39D64CEC" w14:textId="77777777" w:rsidTr="000237FB">
        <w:trPr>
          <w:trHeight w:val="285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08BC7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nknow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F33FA" w14:textId="64E3AFC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55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9B9D6" w14:textId="0DDB563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34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B338A" w14:textId="32872531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0.3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5051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C934" w14:textId="28079460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51.7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389CF" w14:textId="6548B750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34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AB3B3" w14:textId="45A5AF98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3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CAA46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D2DE0" w14:textId="01E31344" w:rsidR="004A3B0D" w:rsidRPr="000237FB" w:rsidRDefault="00F960FE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4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5BA2C" w14:textId="692BBF67" w:rsidR="004A3B0D" w:rsidRPr="000237FB" w:rsidRDefault="00F960FE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41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414FC" w14:textId="16953F9A" w:rsidR="004A3B0D" w:rsidRPr="000237FB" w:rsidRDefault="00F960FE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0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5C9B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80D81" w14:textId="0F4F1385" w:rsidR="004A3B0D" w:rsidRPr="000237FB" w:rsidRDefault="00355D25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55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AE529" w14:textId="28B0B412" w:rsidR="004A3B0D" w:rsidRPr="000237FB" w:rsidRDefault="00355D25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44.8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5FA76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3B0D" w:rsidRPr="000237FB" w14:paraId="082E02BA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1BB38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istory of psychiatric 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4A1A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FC3E7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B4384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A0D8C" w14:textId="11A52C50" w:rsidR="004A3B0D" w:rsidRPr="000237FB" w:rsidRDefault="00D6343A" w:rsidP="00D6343A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69198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C56FA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177BB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22A3" w14:textId="42987D42" w:rsidR="004A3B0D" w:rsidRPr="000237FB" w:rsidRDefault="00D6343A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CC20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C2EDB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E56C2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2A17" w14:textId="2333C54C" w:rsidR="004A3B0D" w:rsidRPr="000237FB" w:rsidRDefault="00D6343A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2977D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A55CD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A6694" w14:textId="6DB653B0" w:rsidR="004A3B0D" w:rsidRPr="000237FB" w:rsidRDefault="00D6343A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8</w:t>
            </w:r>
          </w:p>
        </w:tc>
      </w:tr>
      <w:tr w:rsidR="004A3B0D" w:rsidRPr="000237FB" w14:paraId="41B17F38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B4D92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BB620" w14:textId="46662EF2" w:rsidR="004A3B0D" w:rsidRPr="000237FB" w:rsidRDefault="008028AB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6CC88" w14:textId="29B11E90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14E41" w14:textId="381E8E37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3ED1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AED75" w14:textId="7F89FAE1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48F7F" w14:textId="6B6A7A6E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1EDDA" w14:textId="1B2DB062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A1A1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B8ABD" w14:textId="1C216C8C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621B2" w14:textId="494E09F4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76382" w14:textId="1EBCC2B4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16040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67919" w14:textId="57FB954C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0AC0C" w14:textId="545C851D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4F46A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3B0D" w:rsidRPr="000237FB" w14:paraId="72016A71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A52B9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452B4" w14:textId="7053DA45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‘541 (7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5B8E2" w14:textId="4B6348D3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7 (14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26262" w14:textId="61CC7325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1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530DB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00093" w14:textId="0F6A23D0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 (67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2D807" w14:textId="087963F2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 (20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6491A" w14:textId="46E469D9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F4C02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388E0" w14:textId="3274019A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 (67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6A9ED" w14:textId="6EDA6FB4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 (2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1EC47" w14:textId="437912F2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2438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53C74" w14:textId="7128F769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 (7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D00CA" w14:textId="4B057163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 (25.7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4064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3B0D" w:rsidRPr="000237FB" w14:paraId="393DFA04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D680A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D0C32" w14:textId="055A1866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9955C" w14:textId="65F39AB7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3B0EE" w14:textId="49499DE7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77160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564B1" w14:textId="14DF80D4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49498" w14:textId="5D5DFD0F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57133" w14:textId="748BA338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46D2C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CFAF1" w14:textId="67347529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3ADBE" w14:textId="1D70A6DA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5C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D22B9" w14:textId="48A2F5EE" w:rsidR="004A3B0D" w:rsidRPr="000237FB" w:rsidRDefault="00DF5CF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F5C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9DEBD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2AFBC" w14:textId="22104D89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6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C862F" w14:textId="27DCF179" w:rsidR="004A3B0D" w:rsidRPr="000237FB" w:rsidRDefault="00F95A46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3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4661C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3B0D" w:rsidRPr="000237FB" w14:paraId="396D2DBC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D4DFD" w14:textId="77777777" w:rsidR="004A3B0D" w:rsidRPr="000237FB" w:rsidRDefault="004A3B0D" w:rsidP="004A3B0D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mily history of psychiatric disord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590EB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54F1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78596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CA4BC" w14:textId="6B195DFF" w:rsidR="004A3B0D" w:rsidRPr="000237FB" w:rsidRDefault="0046201B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88096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9CE7C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35CA4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5C123" w14:textId="7BF901AC" w:rsidR="004A3B0D" w:rsidRPr="000237FB" w:rsidRDefault="0046201B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F5971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73C75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750CF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3FC28" w14:textId="6BEDFBC5" w:rsidR="004A3B0D" w:rsidRPr="000237FB" w:rsidRDefault="0046201B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2DAC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E0099" w14:textId="77777777" w:rsidR="004A3B0D" w:rsidRPr="000237FB" w:rsidRDefault="004A3B0D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9A149" w14:textId="291DD803" w:rsidR="004A3B0D" w:rsidRPr="000237FB" w:rsidRDefault="0046201B" w:rsidP="004A3B0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75</w:t>
            </w:r>
          </w:p>
        </w:tc>
      </w:tr>
      <w:tr w:rsidR="00B11246" w:rsidRPr="000237FB" w14:paraId="447930C7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05253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30980" w14:textId="31CEA1C5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05B0E" w14:textId="09DADE5D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1DC9C" w14:textId="2C9159A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9332C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D0B69" w14:textId="228972A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B6853" w14:textId="7AF3F1FA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E264C" w14:textId="27A56EA6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00C0D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B0B6A" w14:textId="21F7F1B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1C04B" w14:textId="40018F8A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ACE8B" w14:textId="16EC7D99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28768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1839C" w14:textId="23463396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2E7EA" w14:textId="5735CA2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7D9BF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1246" w:rsidRPr="000237FB" w14:paraId="771EF8D5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12B90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13B61" w14:textId="22C7133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 (7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FF30C" w14:textId="7E7B0055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5 (1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BE208" w14:textId="6F76257F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1.2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B4279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1CF48" w14:textId="1D53176C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 (67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9E742" w14:textId="7F6DC79A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 (20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98A3F" w14:textId="6354E80E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9605E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2A294" w14:textId="62E1B142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 (67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3FCF5" w14:textId="1C7B0ACE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 (2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BF9C7" w14:textId="24324448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7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A18AA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115A2" w14:textId="5B563316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 (74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7ECEC" w14:textId="32C7EBA4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 (25.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90A59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1246" w:rsidRPr="000237FB" w14:paraId="077909D9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CF0FF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65CF4" w14:textId="77FDF548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8A8ED" w14:textId="34FBB25D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54CFD" w14:textId="538CC0EA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0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744ED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C08BA" w14:textId="7C47B53D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0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765C4" w14:textId="63B4C24F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7F1C2" w14:textId="2D8E7358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40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297D0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6D576" w14:textId="241A2CE6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60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7F3F9" w14:textId="06FCBFC1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764B6" w14:textId="011B3C39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1124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F5801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01FE9" w14:textId="7F057D95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8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53019" w14:textId="2EB82F80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0.0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2EBB2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1246" w:rsidRPr="000237FB" w14:paraId="1A1073F2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B78D0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e you a frontline worker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69922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7176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699F9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DEB0D" w14:textId="6FEAFFC9" w:rsidR="00B11246" w:rsidRPr="000237FB" w:rsidRDefault="0046201B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0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F4CD4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34BA3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99843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31955" w14:textId="0B4FCE8B" w:rsidR="00B11246" w:rsidRPr="000237FB" w:rsidRDefault="0046201B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FA74B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1EB26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6D0DF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7BA1A" w14:textId="39C88804" w:rsidR="00B11246" w:rsidRPr="000237FB" w:rsidRDefault="0046201B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B4F09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3F312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0DB79" w14:textId="032B1602" w:rsidR="00B11246" w:rsidRPr="000237FB" w:rsidRDefault="0046201B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53</w:t>
            </w:r>
          </w:p>
        </w:tc>
      </w:tr>
      <w:tr w:rsidR="00B11246" w:rsidRPr="000237FB" w14:paraId="1D485EB9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CCD3B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9FA65" w14:textId="1648A492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2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7C3BE" w14:textId="291C0FD9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D1BB4" w14:textId="318CFF48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7.4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C8D67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9670F" w14:textId="2666C0BF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63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37E98" w14:textId="23831E9E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8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C6662" w14:textId="72A0644C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8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09D48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ED1A3" w14:textId="70CC1A10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6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D2512" w14:textId="667A506D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6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3E89F" w14:textId="06E88688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9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007BC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58752" w14:textId="25B1C350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7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52E55" w14:textId="026BD4F7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5.7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28AE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1246" w:rsidRPr="000237FB" w14:paraId="3B31842E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6ABEE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EC9AB" w14:textId="1A0D30D4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 (7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B5081" w14:textId="169F1C25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5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C4538" w14:textId="1717C000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0.4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865D0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6A8B0" w14:textId="68FBAC18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(67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256C1" w14:textId="0E2CFC1A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20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71CC1" w14:textId="74862CDB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2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6EE81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8B544" w14:textId="5EB4E309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6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EA27C" w14:textId="26686A54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 (2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C2C0A" w14:textId="563FBE9B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24FEE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11E33" w14:textId="781438F0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 (74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061F9" w14:textId="7022EDBA" w:rsidR="00B11246" w:rsidRPr="000237FB" w:rsidRDefault="00E228AF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 (26.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B3FF6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11246" w:rsidRPr="000237FB" w14:paraId="3B15F14E" w14:textId="77777777" w:rsidTr="000237FB">
        <w:trPr>
          <w:trHeight w:val="42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89AF2" w14:textId="77777777" w:rsidR="00B11246" w:rsidRPr="000237FB" w:rsidRDefault="00B11246" w:rsidP="00B11246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ave any of your family members or friends been infected with COVID-19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D25A1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98B1A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A105B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23778" w14:textId="49D1F4FF" w:rsidR="00B11246" w:rsidRPr="000237FB" w:rsidRDefault="00D1625A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6CA37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86EBA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CD21A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50516" w14:textId="55E3A918" w:rsidR="00B11246" w:rsidRPr="000237FB" w:rsidRDefault="00D1625A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10E6E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39250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0E6BF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10580" w14:textId="42C77281" w:rsidR="00B11246" w:rsidRPr="000237FB" w:rsidRDefault="00D1625A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CF0B7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B87EE" w14:textId="77777777" w:rsidR="00B11246" w:rsidRPr="000237FB" w:rsidRDefault="00B11246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A7B39" w14:textId="23A57A1B" w:rsidR="00B11246" w:rsidRPr="000237FB" w:rsidRDefault="00D1625A" w:rsidP="00B1124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6</w:t>
            </w:r>
          </w:p>
        </w:tc>
      </w:tr>
      <w:tr w:rsidR="004F0D4E" w:rsidRPr="000237FB" w14:paraId="2DAD41EF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70EA2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939C2" w14:textId="2FD7444B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9D0AD" w14:textId="7063B7E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72070" w14:textId="753E1364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7.1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44D3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41438" w14:textId="2CF22F8B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2.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89A3C" w14:textId="6216BE56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1CD3B" w14:textId="1D90D71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57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B3DA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A0FC2" w14:textId="7D367DCF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B4D42" w14:textId="599D68B8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FB744" w14:textId="2E856CC1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680D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DF50" w14:textId="74625CE0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8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BF6E7" w14:textId="2080CE12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71.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BB28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65C27621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73395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2B916" w14:textId="79CF6434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(7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378CE" w14:textId="6499AD85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8 (14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E3B66" w14:textId="4AA12E32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1.0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9734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724C3" w14:textId="2036122B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 (67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9FD64" w14:textId="0A8D1719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 (20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ADA25" w14:textId="1B809FDE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F77C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42D25" w14:textId="34D577F4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 (6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4C27A" w14:textId="609621B9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 (24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59A95" w14:textId="3A0DA93D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7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8454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6BE70" w14:textId="7B46998B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7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49C04" w14:textId="69064A49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 (25.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20A5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22A52FBB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AAC5F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Are any of your family members or </w:t>
            </w:r>
            <w:proofErr w:type="gramStart"/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riends</w:t>
            </w:r>
            <w:proofErr w:type="gramEnd"/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frontline worker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3B74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789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ED3A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9DB52" w14:textId="16EA4945" w:rsidR="004F0D4E" w:rsidRPr="000237FB" w:rsidRDefault="000A091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9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FC11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F633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D7F2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4F7E0" w14:textId="1AB5F647" w:rsidR="004F0D4E" w:rsidRPr="000237FB" w:rsidRDefault="000A091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6496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BE0F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1719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07BBC" w14:textId="5021034F" w:rsidR="004F0D4E" w:rsidRPr="000237FB" w:rsidRDefault="000A091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7C41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BB79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F365C" w14:textId="6137A87D" w:rsidR="004F0D4E" w:rsidRPr="000237FB" w:rsidRDefault="000A091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55</w:t>
            </w:r>
          </w:p>
        </w:tc>
      </w:tr>
      <w:tr w:rsidR="004F0D4E" w:rsidRPr="000237FB" w14:paraId="2759334D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4D746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37711" w14:textId="7F8E6046" w:rsidR="004F0D4E" w:rsidRPr="000237FB" w:rsidRDefault="0018453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 (74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B8A77" w14:textId="590AF9FA" w:rsidR="004F0D4E" w:rsidRPr="000237FB" w:rsidRDefault="0018453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4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BAF0D" w14:textId="6FF5C9F2" w:rsidR="004F0D4E" w:rsidRPr="000237FB" w:rsidRDefault="0018453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2.1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76BE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433A6" w14:textId="5A2C44C3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 (66.4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E24F8" w14:textId="69AF7E67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8.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D2ABE" w14:textId="1BE90618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5.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D7D3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85CD3" w14:textId="2027EA5D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 (64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DE1F3" w14:textId="29C87710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6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1CBD8" w14:textId="36EF1713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5E98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C7B2C" w14:textId="3AA18415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 (74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DF105" w14:textId="1EB1048F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6.0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422D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73F6C6CA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1D65C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9428A" w14:textId="773417A7" w:rsidR="004F0D4E" w:rsidRPr="000237FB" w:rsidRDefault="0018453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 (7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A8E0A" w14:textId="0EA5E12E" w:rsidR="004F0D4E" w:rsidRPr="000237FB" w:rsidRDefault="00184536" w:rsidP="00184536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 (15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7CA4F" w14:textId="50EA2485" w:rsidR="004F0D4E" w:rsidRPr="000237FB" w:rsidRDefault="00184536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1.0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906C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5BE1C" w14:textId="71237583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66.9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B0C77" w14:textId="240E1578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 (21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A1856" w14:textId="07A48883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1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44C5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0BEA8" w14:textId="318595E5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 (69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F0DD6" w14:textId="6BFE6D93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 (23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2BD88" w14:textId="7624F91C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7.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DEEB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C8473" w14:textId="219A13A9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 (74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22E07" w14:textId="66C0926F" w:rsidR="004F0D4E" w:rsidRPr="000237FB" w:rsidRDefault="00354CC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(25.8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CC53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516D401A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51E3B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e you in Hubei Province now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5982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BA88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DF78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DA27A" w14:textId="50C3307D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6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EF13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8D57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16A0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D72CD" w14:textId="08554D67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9D74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55A9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261B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AE4FF" w14:textId="4272BE02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FE3E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5EF0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FB3B1" w14:textId="28897A3D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462</w:t>
            </w:r>
          </w:p>
        </w:tc>
      </w:tr>
      <w:tr w:rsidR="004F0D4E" w:rsidRPr="000237FB" w14:paraId="07E0DA05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10520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E9B1B" w14:textId="3AF0715D" w:rsidR="004F0D4E" w:rsidRPr="000237FB" w:rsidRDefault="004F3A2B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</w:t>
            </w:r>
            <w:r w:rsidR="00E8391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125A9" w14:textId="54DACC8F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5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EAFD7" w14:textId="7607F230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2.2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CB71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84A5D" w14:textId="7CE79011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62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9B25E" w14:textId="6038FCFF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" w:name="OLE_LINK1"/>
            <w:bookmarkStart w:id="2" w:name="OLE_LINK2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5.6)</w:t>
            </w:r>
            <w:bookmarkEnd w:id="1"/>
            <w:bookmarkEnd w:id="2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C9F29" w14:textId="7D884896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2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2A7A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6C7F9" w14:textId="1D9B923D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65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28388" w14:textId="3232126A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5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CDDB5" w14:textId="29CBCB0B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8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258C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46C9D" w14:textId="6591F0A6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0.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77DDB" w14:textId="2576D161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9.3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4049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76A1FF6C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89807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D36CF" w14:textId="2149A2EC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 (7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C7D1D" w14:textId="6F5D36F1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5 (1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89A2D" w14:textId="490035CB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1.3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F859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CCFF" w14:textId="6F7D58A3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 (67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6413B" w14:textId="0025FFEC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 (19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1522B" w14:textId="2999B98E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 (13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A1E6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C324C" w14:textId="5E5DC548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6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27D42" w14:textId="3D02866E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 (2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BF2D0" w14:textId="784208D6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7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F0B5A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343DA" w14:textId="7A6184A5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8 (7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ED8F7" w14:textId="0F1EA061" w:rsidR="004F0D4E" w:rsidRPr="000237FB" w:rsidRDefault="00E8391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 (25.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63C3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3C943289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0B776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e you back to work now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B12F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46E0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E78A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89F7F" w14:textId="45F97611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BC7B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AA08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E746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36C53" w14:textId="13B83127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FAA1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DB4A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9867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8B530" w14:textId="295A735A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BB53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3394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9F54B" w14:textId="3FA785D1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90</w:t>
            </w:r>
          </w:p>
        </w:tc>
      </w:tr>
      <w:tr w:rsidR="004F0D4E" w:rsidRPr="000237FB" w14:paraId="0B4FFBAE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38804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Absent from 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5B78D" w14:textId="6C46DA16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 (73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F7B9C" w14:textId="4D4B7F6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5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5CBE9" w14:textId="276A12F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1.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CAB5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638FE" w14:textId="13A66E62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67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54304" w14:textId="2A9248CB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8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8A2A9" w14:textId="2D130970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4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4D55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8F099" w14:textId="19188598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(6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0BCD" w14:textId="1956CF1C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7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898BA" w14:textId="7EF405A2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9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80EE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1A7DC" w14:textId="5CC2F7C9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 (71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1963D" w14:textId="73C145E3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8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D6A9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1D84B600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6F23E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Always at 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7F88E" w14:textId="07E46BF9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77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75D17" w14:textId="193364E8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3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B1EC9" w14:textId="2B658461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8.6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E04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10D24" w14:textId="3D932F75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66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1CF88" w14:textId="2F0283F3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0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369BF" w14:textId="4F5ED9AB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2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CC05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ACE0C" w14:textId="3D3D7B7D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67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F8E67" w14:textId="0DBEA340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702C6" w14:textId="7D117CA9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9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23B6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E81BC" w14:textId="05EE8241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6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411E5" w14:textId="72BB67DA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30.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36C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3E3E6027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EBB4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t back to 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D19BA" w14:textId="5FCFAAD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(71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0DD65" w14:textId="24C73BB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A49F4" w14:textId="24FCD3DE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1.6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3DC7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CF434" w14:textId="5519529F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 (63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15338" w14:textId="60BA062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26D93" w14:textId="1E92093F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3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27F4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90589" w14:textId="1401DA16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 (68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6043A" w14:textId="6B8EBCA3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2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D0C67" w14:textId="4B96543E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1820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6A36F" w14:textId="6805D15E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(7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9F15" w14:textId="5CA2BB05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28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C69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6A2C3151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B9513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Back to wo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30319" w14:textId="476102D3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 (7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AA008" w14:textId="1329B4AD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3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A5DD3" w14:textId="6BE8C2C6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2.6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E388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A5FF6" w14:textId="71589DD7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 (69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05BED" w14:textId="2F301FF1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8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35ABB" w14:textId="523CA366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2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C844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C1E1" w14:textId="3744E05B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 (71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9BB04" w14:textId="4D0E61BF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3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8600A" w14:textId="1DF62939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5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96CC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FB00B" w14:textId="6BBDD6AF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 (80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158FA" w14:textId="0BF76618" w:rsidR="004F0D4E" w:rsidRPr="000237FB" w:rsidRDefault="003B76D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19.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F7DD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09773263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CECCF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e you likely to be exposed to other people at work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59FC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EB82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BB8D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ECF91" w14:textId="76510F7D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4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DE81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E4C5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495F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98962" w14:textId="4D53E00E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8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842F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4A8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D475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61CC9" w14:textId="24B9DB12" w:rsidR="004F0D4E" w:rsidRPr="000237FB" w:rsidRDefault="00D1625A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5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B189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A72C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313B1" w14:textId="3A6892A1" w:rsidR="004F0D4E" w:rsidRPr="000237FB" w:rsidRDefault="00661268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37</w:t>
            </w:r>
          </w:p>
        </w:tc>
      </w:tr>
      <w:tr w:rsidR="004F0D4E" w:rsidRPr="000237FB" w14:paraId="79D97C31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4C593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Exposed to patients infected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with COVID-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C686D" w14:textId="1137011D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EF722" w14:textId="2FCF65B7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.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BD5E1" w14:textId="30CE7813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4.0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8DC6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C0FB8" w14:textId="72DB7D43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2.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3EE71" w14:textId="5259CBC9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8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F54C5" w14:textId="590578F5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0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DCB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809F7" w14:textId="570620E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6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31142" w14:textId="01A762C5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32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A0A96" w14:textId="4507209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8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4EED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B797C" w14:textId="5618DEDE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6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0598C" w14:textId="78E2A257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4.0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81EF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3B9E8CD7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E4B0E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Exposed to patients with other disea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21740" w14:textId="493E1458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7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2D0CF" w14:textId="072AFE43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9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177E1" w14:textId="0C30641B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8.2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0D50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9ECD3" w14:textId="77E44E56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3" w:name="OLE_LINK3"/>
            <w:bookmarkStart w:id="4" w:name="OLE_LINK4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72.7)</w:t>
            </w:r>
            <w:bookmarkEnd w:id="3"/>
            <w:bookmarkEnd w:id="4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F2EB8" w14:textId="59B393B5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8.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04168" w14:textId="625012D3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9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F04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47252" w14:textId="08A64DDD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7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27E0B" w14:textId="75C0B85E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7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A4610" w14:textId="7D6DDC84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E940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19D92" w14:textId="21229119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81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6B964" w14:textId="3714734B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8.2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F28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7A698B95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DFAAF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Exposed to general peop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6D899" w14:textId="6454C651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 (7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05B4C" w14:textId="673F2C94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1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B33DF" w14:textId="37F712B0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0.1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1D3D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9CE08" w14:textId="2187896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 (69.8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1CF57" w14:textId="2BD2745C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6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C0C8F" w14:textId="552758E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3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A762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3BCD1" w14:textId="1F95F2DB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 (7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F6111" w14:textId="1327F6B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3.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B730F" w14:textId="55EF4E26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5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9F4E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4C4FD" w14:textId="0D9DE397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(79.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08E9" w14:textId="618026AF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20.7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094C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5997F77D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CD0C9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t at work, work at home, or without exposure to people at wor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27A05" w14:textId="18162EC0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 (74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00B34" w14:textId="3A6565BA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6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A8742" w14:textId="4ECB9F0F" w:rsidR="004F0D4E" w:rsidRPr="000237FB" w:rsidRDefault="00681247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3BFC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FFB3F" w14:textId="2F517BC5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(66.9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67934" w14:textId="1F2E3C4B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4 (22.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48726" w14:textId="3A1E0A3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1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18CA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EBAD0" w14:textId="2F306F82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 (6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1A1F7" w14:textId="41E214F8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(23.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F69DA" w14:textId="158B71EE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8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CCA5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AD55A" w14:textId="7DD8C087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 (72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7B98F" w14:textId="09FE008C" w:rsidR="004F0D4E" w:rsidRPr="000237FB" w:rsidRDefault="00AF3573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27.3)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670F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6DC4F790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E4EC0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o you live in a community that restricts people’s access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FFB8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0894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088D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F9F84" w14:textId="6E6467CC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4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874FF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3756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A91A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2B333" w14:textId="4A5B175A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164D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6B0F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F252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04E6F" w14:textId="6388570F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DE44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C07A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DAB64" w14:textId="45B726C0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71</w:t>
            </w:r>
          </w:p>
        </w:tc>
      </w:tr>
      <w:tr w:rsidR="004F0D4E" w:rsidRPr="000237FB" w14:paraId="71BF89FA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A4028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C0749" w14:textId="5980D7C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(7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063AB" w14:textId="15BC008B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6 (14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C838A" w14:textId="14E09347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1.3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F3EF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F710E" w14:textId="4C0EFE44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 (67.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1126F" w14:textId="3CBA2327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(2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CF8D5" w14:textId="48B983F0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13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2A1F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BC551" w14:textId="27B4C55C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 (6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D7D55" w14:textId="0C672834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 (2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DF59B" w14:textId="0B746CE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8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3F8F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3551B" w14:textId="32670013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(73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4AED2" w14:textId="58574AD8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 (26.2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3891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1392CBC4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D2C70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E9ED3" w14:textId="436A6790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7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FF233" w14:textId="05929480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7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B576E" w14:textId="0EEC2DA1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4.8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60D0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F6964" w14:textId="1AE02213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59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AE79D" w14:textId="373C3BA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4340C" w14:textId="6E511237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8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D8B2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0F684" w14:textId="1F2A960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7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E167F" w14:textId="214EA945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29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1D93B" w14:textId="61C087BE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7972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DC002" w14:textId="5E2894C7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81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BB94F" w14:textId="0F141B22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8.5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0E87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7D472779" w14:textId="77777777" w:rsidTr="000237FB">
        <w:trPr>
          <w:trHeight w:val="29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FCA0A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Were there any tra</w:t>
            </w:r>
            <w:r w:rsidRPr="000237FB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ffic</w:t>
            </w: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 restrictions</w:t>
            </w:r>
            <w:r w:rsidRPr="000237F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n your area during the pandemic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9F1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173A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5AC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D7C53" w14:textId="2D0CDFE3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7875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10DD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ED1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C82D6" w14:textId="24579967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4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427AF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3132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3A4C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62530" w14:textId="5A73C191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D7EA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17D5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1C81E" w14:textId="07F10B6E" w:rsidR="004F0D4E" w:rsidRPr="000237FB" w:rsidRDefault="0050101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623</w:t>
            </w:r>
          </w:p>
        </w:tc>
      </w:tr>
      <w:tr w:rsidR="004F0D4E" w:rsidRPr="000237FB" w14:paraId="65B17BC0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24179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683D2" w14:textId="28AA228E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 (7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BBFFE" w14:textId="03C51F07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1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14FA8" w14:textId="4BC90D0B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1.6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9DED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591ED" w14:textId="33BD990F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2 (66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C0C10" w14:textId="5F628CAE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(20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88EB" w14:textId="2E1BEA23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3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C87A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DA554" w14:textId="521A152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3 (68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C6B2B" w14:textId="7E84A8DD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 (24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840F0" w14:textId="4643FC02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01BD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7F8AB" w14:textId="03A4FC0E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 (73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B867F" w14:textId="62929515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 (26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38FD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684F924C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55661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FBB14" w14:textId="5FE297B1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 (7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8C110" w14:textId="6F149483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351A4" w14:textId="2D3131B6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0.4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FB75A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9C911" w14:textId="3607DD71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0 (69.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3750D" w14:textId="723E0C80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8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E78CB" w14:textId="56611D4F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11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CF45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76DDA" w14:textId="1C580EA5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66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E0468" w14:textId="3A38AD9F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23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BFD2C" w14:textId="22101304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0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C505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2B46E" w14:textId="48253DC3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 (75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0BADA" w14:textId="558A02D2" w:rsidR="004F0D4E" w:rsidRPr="000237FB" w:rsidRDefault="00417B1F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24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CFD5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1967E1" w14:paraId="1BE1DDDC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6A5C8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e you highly concerned about the COVID-19 pandemic</w:t>
            </w:r>
            <w:r w:rsidRPr="000237FB">
              <w:rPr>
                <w:rFonts w:ascii="Times New Roman" w:eastAsia="等线" w:hAnsi="Times New Roman" w:cs="Times New Roman" w:hint="eastAsia"/>
                <w:b/>
                <w:color w:val="000000"/>
                <w:sz w:val="16"/>
                <w:szCs w:val="16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2D06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11A9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4F3C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27F5" w14:textId="5CA11DEA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EB5DA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3297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B6A3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696AC" w14:textId="79EAC64C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F246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3FD5A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B2430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80BA6" w14:textId="05201F42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7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39A58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5274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03AF0" w14:textId="7A9EA527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978</w:t>
            </w:r>
          </w:p>
        </w:tc>
      </w:tr>
      <w:tr w:rsidR="004F0D4E" w:rsidRPr="000237FB" w14:paraId="29E50392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8FE23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A6DEA" w14:textId="744B35E7" w:rsidR="004F0D4E" w:rsidRPr="000237FB" w:rsidRDefault="00B8614C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 (75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784BE" w14:textId="0F6B4242" w:rsidR="004F0D4E" w:rsidRPr="000237FB" w:rsidRDefault="00B8614C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C6BF5" w14:textId="36445493" w:rsidR="004F0D4E" w:rsidRPr="000237FB" w:rsidRDefault="00B8614C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10.7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63DF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31946" w14:textId="3087ED1C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 (67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D5A49" w14:textId="25966174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 (1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D83C7" w14:textId="18B15F65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12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53A4A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A1048" w14:textId="284E0083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 (67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F8D78" w14:textId="2CA71CC5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 (23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3236B" w14:textId="2BD1FF1D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8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265C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A66A" w14:textId="12ED6743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 (74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7F48C" w14:textId="6B2D821E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 (25.9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D4FA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31147AA4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6CC7C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F7FB9" w14:textId="62C783F8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5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3AB68" w14:textId="6926E03E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9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38E65" w14:textId="1F80D084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1.7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A9BD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8AD0A" w14:textId="327E12F5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58.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34C18" w14:textId="4A433047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B3179" w14:textId="0D3D40AC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7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5D96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32F13" w14:textId="719474AC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69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1A4C7" w14:textId="6EFBD62F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6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B149A" w14:textId="309072C0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4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2152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2BD7A" w14:textId="3E3564D3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7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BEDA0" w14:textId="3A88D642" w:rsidR="004F0D4E" w:rsidRPr="000237FB" w:rsidRDefault="009B4C2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26.1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7FA27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1CE499AC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1C290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o you have a good understanding of the COVID-19 pandemic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1F81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8364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7B93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8F78D" w14:textId="23B88AAD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DB922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4302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944F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72239" w14:textId="6169BC57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8DFE4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1F8FC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9962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1BE91" w14:textId="3CC5D60F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8923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D79FB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D68A7" w14:textId="660BAA42" w:rsidR="004F0D4E" w:rsidRPr="000237FB" w:rsidRDefault="005362C2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296</w:t>
            </w:r>
          </w:p>
        </w:tc>
      </w:tr>
      <w:tr w:rsidR="004F0D4E" w:rsidRPr="000237FB" w14:paraId="4D9A1439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82E82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CEE98" w14:textId="267EE8CA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 (75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A0DFD" w14:textId="133A8139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(14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79BC6" w14:textId="155952DE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9.8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FADF5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15E3B" w14:textId="569B671A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 (68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8C930" w14:textId="595A3900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 (1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B026B" w14:textId="1BF6352E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1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87D63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F39D9" w14:textId="3935C7EF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 (68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B0F79" w14:textId="33F838AF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 (2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D8665" w14:textId="4301C4A2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(7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9D131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B326B" w14:textId="0C48E236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 (74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A292F" w14:textId="11E21005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 (25.3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AC2A6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0D4E" w:rsidRPr="000237FB" w14:paraId="237FD5EE" w14:textId="77777777" w:rsidTr="000237FB">
        <w:trPr>
          <w:trHeight w:val="280"/>
          <w:jc w:val="center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6B835" w14:textId="77777777" w:rsidR="004F0D4E" w:rsidRPr="000237FB" w:rsidRDefault="004F0D4E" w:rsidP="004F0D4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59981" w14:textId="413DF8D7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(61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B1F3" w14:textId="09E7DE91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(1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D60B7" w14:textId="3FF22E43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23.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4111D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16E0F" w14:textId="0DB8EC8B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(55.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81E32" w14:textId="5AE61C38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5" w:name="OLE_LINK5"/>
            <w:bookmarkStart w:id="6" w:name="OLE_LINK6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2.4)</w:t>
            </w:r>
            <w:bookmarkEnd w:id="5"/>
            <w:bookmarkEnd w:id="6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B61D1" w14:textId="3C4B0F95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22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4803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7B065" w14:textId="30AE5DF3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(63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6FA8A" w14:textId="4FCB1C0E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24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676E6" w14:textId="0FB12FCD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(1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C0549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3900B" w14:textId="5C44BAF2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(69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9DD9E" w14:textId="5FEF80C2" w:rsidR="004F0D4E" w:rsidRPr="000237FB" w:rsidRDefault="00D76CED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(30.6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7FE9E" w14:textId="77777777" w:rsidR="004F0D4E" w:rsidRPr="000237FB" w:rsidRDefault="004F0D4E" w:rsidP="004F0D4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A3EDFD4" w14:textId="77777777" w:rsidR="000237FB" w:rsidRPr="000237FB" w:rsidRDefault="000237FB" w:rsidP="000237FB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COVID-19, coronavirus disease 2019. </w:t>
      </w:r>
      <w:r w:rsidRPr="000237FB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a 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Scores of 5-9 on the Patient Health Questionnaire–9 were defined as mild depression, and scores of ≥ 10 were defined as moderate-to-severe depression. </w:t>
      </w:r>
      <w:r w:rsidRPr="000237FB">
        <w:rPr>
          <w:rFonts w:ascii="Times New Roman" w:eastAsia="宋体" w:hAnsi="Times New Roman" w:cs="Times New Roman"/>
          <w:sz w:val="16"/>
          <w:szCs w:val="16"/>
          <w:vertAlign w:val="superscript"/>
        </w:rPr>
        <w:t>b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 Scores of 5-9 on the Generalized Anxiety Disorder–7 were defined as mild anxiety, and scores of ≥ 10 were defined as moderate-to-severe anxiety. </w:t>
      </w:r>
      <w:r w:rsidRPr="000237FB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c 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Scores of 8-14 on the Insomnia Severity Index were defined as subthreshold insomnia, and scores of ≥ 15 were defined as moderate-to-severe insomnia. </w:t>
      </w:r>
      <w:r w:rsidRPr="000237FB">
        <w:rPr>
          <w:rFonts w:ascii="Times New Roman" w:eastAsia="宋体" w:hAnsi="Times New Roman" w:cs="Times New Roman"/>
          <w:sz w:val="16"/>
          <w:szCs w:val="16"/>
          <w:vertAlign w:val="superscript"/>
        </w:rPr>
        <w:t xml:space="preserve">d 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Acute stress symptoms were defined as having an Acute Stress Disorder Scale dissociative cluster score of ≥ 9 and cumulative re-experiencing, avoidance, and arousal cluster scores of ≥ 28. </w:t>
      </w:r>
      <w:r w:rsidRPr="000237FB">
        <w:rPr>
          <w:rFonts w:ascii="Times New Roman" w:eastAsia="宋体" w:hAnsi="Times New Roman" w:cs="Times New Roman"/>
          <w:sz w:val="16"/>
          <w:szCs w:val="16"/>
          <w:vertAlign w:val="superscript"/>
        </w:rPr>
        <w:t>e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0237FB">
        <w:rPr>
          <w:rFonts w:ascii="Times New Roman" w:eastAsia="宋体" w:hAnsi="Times New Roman" w:cs="Times New Roman"/>
          <w:i/>
          <w:iCs/>
          <w:sz w:val="16"/>
          <w:szCs w:val="16"/>
        </w:rPr>
        <w:t>χ</w:t>
      </w:r>
      <w:r w:rsidRPr="000237FB">
        <w:rPr>
          <w:rFonts w:ascii="Times New Roman" w:eastAsia="宋体" w:hAnsi="Times New Roman" w:cs="Times New Roman"/>
          <w:i/>
          <w:iCs/>
          <w:sz w:val="16"/>
          <w:szCs w:val="16"/>
          <w:vertAlign w:val="superscript"/>
        </w:rPr>
        <w:t>2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 tests were used to com</w:t>
      </w:r>
      <w:r w:rsidRPr="000237FB">
        <w:rPr>
          <w:rFonts w:ascii="Times New Roman" w:eastAsia="宋体" w:hAnsi="Times New Roman" w:cs="Times New Roman" w:hint="eastAsia"/>
          <w:sz w:val="16"/>
          <w:szCs w:val="16"/>
        </w:rPr>
        <w:t>pare the prevalence of mild-to-severe mental health symptoms in different populations.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0237FB">
        <w:rPr>
          <w:rFonts w:ascii="Times New Roman" w:eastAsia="等线" w:hAnsi="Times New Roman" w:cs="Times New Roman" w:hint="eastAsia"/>
          <w:color w:val="000000"/>
          <w:sz w:val="16"/>
          <w:szCs w:val="16"/>
          <w:vertAlign w:val="superscript"/>
        </w:rPr>
        <w:t>f</w:t>
      </w:r>
      <w:r w:rsidRPr="000237FB">
        <w:rPr>
          <w:rFonts w:ascii="Times New Roman" w:eastAsia="宋体" w:hAnsi="Times New Roman" w:cs="Times New Roman"/>
          <w:sz w:val="16"/>
          <w:szCs w:val="16"/>
        </w:rPr>
        <w:t xml:space="preserve"> 1 ¥ = USD$0.14.</w:t>
      </w:r>
    </w:p>
    <w:p w14:paraId="591DB616" w14:textId="77777777" w:rsidR="000237FB" w:rsidRPr="000237FB" w:rsidRDefault="000237FB" w:rsidP="000237FB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0237FB">
        <w:rPr>
          <w:rFonts w:ascii="Times New Roman" w:eastAsia="宋体" w:hAnsi="Times New Roman" w:cs="Times New Roman"/>
          <w:sz w:val="16"/>
          <w:szCs w:val="16"/>
        </w:rPr>
        <w:br w:type="page"/>
      </w:r>
    </w:p>
    <w:p w14:paraId="63DF3D63" w14:textId="6ACF6712" w:rsidR="000237FB" w:rsidRPr="000237FB" w:rsidRDefault="001967E1" w:rsidP="000237FB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1967E1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>. Multivari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>able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 xml:space="preserve"> regression analysis of risk factors associated with symptoms of depression, anxiety, insomnia, and acute stress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in 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quarantined 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late-middle-age adults </w:t>
      </w:r>
      <w:r w:rsidR="00C57C33">
        <w:rPr>
          <w:rFonts w:ascii="Times New Roman" w:eastAsia="宋体" w:hAnsi="Times New Roman" w:cs="Times New Roman"/>
          <w:b/>
          <w:sz w:val="20"/>
          <w:szCs w:val="20"/>
        </w:rPr>
        <w:t xml:space="preserve">(n=687) </w:t>
      </w:r>
      <w:r w:rsidR="000237FB" w:rsidRPr="000237FB">
        <w:rPr>
          <w:rFonts w:ascii="Times New Roman" w:eastAsia="宋体" w:hAnsi="Times New Roman" w:cs="Times New Roman" w:hint="eastAsia"/>
          <w:b/>
          <w:sz w:val="20"/>
          <w:szCs w:val="20"/>
        </w:rPr>
        <w:t>during the COVID-19 pandemic</w:t>
      </w:r>
      <w:r w:rsidR="000237FB" w:rsidRPr="000237FB">
        <w:rPr>
          <w:rFonts w:ascii="Times New Roman" w:eastAsia="宋体" w:hAnsi="Times New Roman" w:cs="Times New Roman"/>
          <w:b/>
          <w:sz w:val="20"/>
          <w:szCs w:val="20"/>
        </w:rPr>
        <w:t>.</w:t>
      </w:r>
    </w:p>
    <w:tbl>
      <w:tblPr>
        <w:tblW w:w="140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0"/>
        <w:gridCol w:w="1559"/>
        <w:gridCol w:w="958"/>
        <w:gridCol w:w="1701"/>
        <w:gridCol w:w="992"/>
        <w:gridCol w:w="1843"/>
        <w:gridCol w:w="992"/>
        <w:gridCol w:w="1559"/>
        <w:gridCol w:w="815"/>
      </w:tblGrid>
      <w:tr w:rsidR="000237FB" w:rsidRPr="000237FB" w14:paraId="74710AA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2DF2D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87D8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4055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D08D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9B35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ute stress</w:t>
            </w:r>
          </w:p>
        </w:tc>
      </w:tr>
      <w:tr w:rsidR="000237FB" w:rsidRPr="000237FB" w14:paraId="26D4210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1CB62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4430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CF209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E1278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75F3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C5763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1305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8E029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C5B3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237FB" w:rsidRPr="000237FB" w14:paraId="0AC4875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4C1EC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0382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7EE1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5B6B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FFDA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1A6D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B278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9400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B78C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36F33E9E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E3ED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FC919" w14:textId="2438BF56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2A14A" w14:textId="481D10DB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29296" w14:textId="332E47FD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1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E6453" w14:textId="10030898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BAA34" w14:textId="3FC8EBD9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D7604" w14:textId="24F39A56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54B3A" w14:textId="50167B96" w:rsidR="000237FB" w:rsidRPr="000237FB" w:rsidRDefault="00F0003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3A666" w14:textId="5037BD50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F000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</w:t>
            </w:r>
          </w:p>
        </w:tc>
      </w:tr>
      <w:tr w:rsidR="000237FB" w:rsidRPr="000237FB" w14:paraId="7607ACA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609A4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CB50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A200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B1C1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046C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876F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8DBC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4AA1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E797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25633ADB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6EF90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Living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1350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B9BC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47D3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4388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8E6C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9934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37C0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A211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6751052E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5A771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Urb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5899F" w14:textId="58299240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D5E13" w14:textId="41496CE0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5861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EB30E" w14:textId="6A5FC028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7E3C0" w14:textId="606F0299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8F10E" w14:textId="50021F99" w:rsidR="000237FB" w:rsidRPr="000237FB" w:rsidRDefault="00D259C6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45152" w14:textId="2843E1A3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08935" w14:textId="4756D1A1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F000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F000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000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CAEF7" w14:textId="5B3088D5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F0003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0237FB" w:rsidRPr="000237FB" w14:paraId="48A5268A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0B28B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Ru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E498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6868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3800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41D2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E73D9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F252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0EA1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037A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126D35B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4608A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850E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434F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0B50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EC55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43EC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8C19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7964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CBBC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70BF5D3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24E3A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Less than colle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FC903" w14:textId="5009B911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B4A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B4A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CB4AD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F2594" w14:textId="1995B6ED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14CB2" w14:textId="511B018E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82FC4" w14:textId="02C274E5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CA40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D49A6" w14:textId="4F5BF6C1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F17CF" w14:textId="2D7EF08C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12402" w14:textId="437B308E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F6055" w14:textId="13406DD0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0</w:t>
            </w:r>
          </w:p>
        </w:tc>
      </w:tr>
      <w:tr w:rsidR="000237FB" w:rsidRPr="000237FB" w14:paraId="44CA86C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8EE7C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College degree or hig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1F8A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D881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9ED3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D0B54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85489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FB60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7157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F57D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5AE97C5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0B9A3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E710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369C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D7BE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88A1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58CF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D8A97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A98C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4B110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52FAAD99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31088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E1AD4" w14:textId="5FCB232A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826AA" w14:textId="6711CF59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FEDBF" w14:textId="141B97DA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1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095BF" w14:textId="2074A32B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DA6AB" w14:textId="7A204808" w:rsidR="000237FB" w:rsidRPr="000237FB" w:rsidRDefault="00D259C6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F9F47" w14:textId="41AD60A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E2045" w14:textId="2106D49D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8A764" w14:textId="2C21D405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0237FB" w:rsidRPr="000237FB" w14:paraId="00969CF7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2B39A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Unmarr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0FFC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221D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8B15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8ED1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D517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A491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21C6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814E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67E01DA7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0684E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Monthly family income, </w:t>
            </w:r>
            <w:r w:rsidRPr="000237FB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¥</w:t>
            </w:r>
            <w:r w:rsidRPr="000237F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E3121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FBE8E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E1D9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2C33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7CAC8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B1E2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1245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C442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12BD821F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E8F93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0-4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6B033" w14:textId="2ECEF8BF" w:rsidR="000237FB" w:rsidRPr="000237FB" w:rsidRDefault="00923AC1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5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27E68" w14:textId="03C5E8F5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80225" w14:textId="4389B20E" w:rsidR="000237FB" w:rsidRPr="000237FB" w:rsidRDefault="009E744D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71F49" w14:textId="2214642C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7EA4A" w14:textId="2422E923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4109E" w14:textId="3D366356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E6147" w14:textId="04CA4320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6BF80" w14:textId="7A4F6F73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0237FB" w:rsidRPr="000237FB" w14:paraId="52D9986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592F7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5000-11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3CDF2" w14:textId="4A47DEA6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089F1" w14:textId="1396CA0D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  <w:r w:rsidR="00923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8B1E6" w14:textId="1E5BB9C8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DAC1B" w14:textId="018BDB61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062B3" w14:textId="638670AB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72D2B" w14:textId="1B01B08B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C90AE" w14:textId="03C446CF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736AE" w14:textId="6996BB03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0237FB" w:rsidRPr="000237FB" w14:paraId="2CD6E91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7EC61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≥ 12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3F39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5DEF2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6DA7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8FDA5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79608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38ABE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E930F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C7FFD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3A1CB6EF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8416A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History of chronic dise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24C3B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373A3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805F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98EB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53FAC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89BFA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48E46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30613" w14:textId="77777777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237FB" w:rsidRPr="000237FB" w14:paraId="4F28A47B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2B2DB" w14:textId="77777777" w:rsidR="000237FB" w:rsidRPr="000237FB" w:rsidRDefault="000237FB" w:rsidP="000237F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47910" w14:textId="4674BA0F" w:rsidR="000237FB" w:rsidRPr="000237FB" w:rsidRDefault="002722B6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1 (0.64-1.6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53E3D" w14:textId="3187C3FA" w:rsidR="000237FB" w:rsidRPr="000237FB" w:rsidRDefault="002722B6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9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1ABCA" w14:textId="116EEAC4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82125" w14:textId="036364D4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9E74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C948F" w14:textId="0603F935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D259C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BFF34" w14:textId="1D92A5BB" w:rsidR="000237FB" w:rsidRPr="000237FB" w:rsidRDefault="00D259C6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A2BC8" w14:textId="524D8B7E" w:rsidR="000237FB" w:rsidRPr="000237FB" w:rsidRDefault="00313743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  <w:r w:rsidR="000237FB"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E72D7" w14:textId="04231A7A" w:rsidR="000237FB" w:rsidRPr="000237FB" w:rsidRDefault="000237FB" w:rsidP="000237F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3137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6</w:t>
            </w:r>
          </w:p>
        </w:tc>
      </w:tr>
      <w:tr w:rsidR="00C57C33" w:rsidRPr="000237FB" w14:paraId="2F17EF6B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ADE9E" w14:textId="1A78E3BF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B4EBC" w14:textId="2AC5E75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83505" w14:textId="47E1448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6FFE5" w14:textId="0547A22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3D06E" w14:textId="5335194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FD671" w14:textId="2823C36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275A8" w14:textId="4851376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8883F" w14:textId="7F0CF49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FA709" w14:textId="60083BF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4757D577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61A6D" w14:textId="4D1E6115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09380" w14:textId="217F3AE6" w:rsidR="00C57C33" w:rsidRDefault="00C57C33" w:rsidP="00C57C33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0 (1.10-6.1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76F6A" w14:textId="29033BFC" w:rsidR="00C57C33" w:rsidRDefault="00C57C33" w:rsidP="00C57C33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A0E26" w14:textId="7C20EF6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D9D13" w14:textId="168C95B0" w:rsidR="00C57C33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FB080" w14:textId="2A5749FF" w:rsidR="00C57C33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30D18" w14:textId="71BE72EE" w:rsidR="00C57C33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A2F75" w14:textId="324C169D" w:rsidR="00C57C33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29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B57E6" w14:textId="2C0C4C2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54</w:t>
            </w:r>
          </w:p>
        </w:tc>
      </w:tr>
      <w:tr w:rsidR="00C57C33" w:rsidRPr="000237FB" w14:paraId="4B7A70D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AB1E3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History of psychiatric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744C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6751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7A5E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3D2D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BCEE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E57F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1F1A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079B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03FAB3DC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6EE20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A0031" w14:textId="23BDB8E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3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624FA" w14:textId="07B904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5681C" w14:textId="6EAF83A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4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7B31F" w14:textId="7747860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F6189" w14:textId="4CC1609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6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DA43A" w14:textId="079F47B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22EA6" w14:textId="5FE3A4C1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9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44728" w14:textId="4832217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2</w:t>
            </w:r>
          </w:p>
        </w:tc>
      </w:tr>
      <w:tr w:rsidR="00C57C33" w:rsidRPr="000237FB" w14:paraId="2B889B00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2A8CF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2D54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CFAF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44DA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34EB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0917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A204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63D8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270A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50C8D10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F0ACB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DE5A4" w14:textId="701F0A9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F7A86" w14:textId="00D3BE6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C5E7E" w14:textId="296337C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1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1DAA5" w14:textId="3730C9E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DC1BC" w14:textId="06A4EE7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7.5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E224F" w14:textId="02B43FC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728CF" w14:textId="479A72B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56D8F" w14:textId="7DA11D1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C57C33" w:rsidRPr="000237FB" w14:paraId="6238386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8D237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Family history of psychiatric disor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5507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BA4F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46E1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185A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17B8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D1A2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011E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C4B7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697C7AEB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879EC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A168C" w14:textId="4EC0F4F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FBB18" w14:textId="554DC52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9776F" w14:textId="2CEE038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7D6DC" w14:textId="0472110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A8160" w14:textId="193D86D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8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21657" w14:textId="4E91122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FF8F9" w14:textId="6C98649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7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F3B8E" w14:textId="40A05EE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2</w:t>
            </w:r>
          </w:p>
        </w:tc>
      </w:tr>
      <w:tr w:rsidR="00C57C33" w:rsidRPr="000237FB" w14:paraId="1D9CED0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47C6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4B4D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A4B8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09FC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EB3C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346A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9AC4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35AE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2A5B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04955B42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DBCD9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2971D" w14:textId="7256A03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C1BEA" w14:textId="5D678AF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79475" w14:textId="40939DB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72C0A" w14:textId="1D20586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145CF" w14:textId="564AC35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00FA8" w14:textId="66799011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58ACE" w14:textId="125A73C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AD475" w14:textId="5C8ACEC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4</w:t>
            </w:r>
          </w:p>
        </w:tc>
      </w:tr>
      <w:tr w:rsidR="00C57C33" w:rsidRPr="000237FB" w14:paraId="5BB004F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AA2C7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re you a frontline worker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3A82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69D6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0A1C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C103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6C02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7996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3CA9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0177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4190278F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A88EA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33A0C" w14:textId="6E9E490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6AB50" w14:textId="7C8FB24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6E471" w14:textId="7E9912E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6AEBA" w14:textId="4280651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9C9CD" w14:textId="1A10FE7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F61BE" w14:textId="42BCE14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56634" w14:textId="37E5097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EC1DD" w14:textId="432F40A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7</w:t>
            </w:r>
          </w:p>
        </w:tc>
      </w:tr>
      <w:tr w:rsidR="00C57C33" w:rsidRPr="000237FB" w14:paraId="3F0268B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A5E8F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A63F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A20F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0B2C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825F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6014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BB44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F8CB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7083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34D24895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711CF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Have any of your family members or friends been infected with COVID-19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3254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A61B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3C7E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7DC2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4AC3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85B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A494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9E35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3201784E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75D3D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0B039" w14:textId="0CFD987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09 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543FE" w14:textId="0B3DAE9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E241D" w14:textId="4CFD59C1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C5942" w14:textId="274D0C8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901F5" w14:textId="56F776C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CEAB2" w14:textId="4B6CF94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48E93" w14:textId="02F104B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E640E" w14:textId="2077E87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57C33" w:rsidRPr="000237FB" w14:paraId="5F4E2B0A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10EB1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D8BA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30FC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1599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6482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ABB4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FC56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59B4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29A8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58999B75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61937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Are any of your family members or </w:t>
            </w:r>
            <w:proofErr w:type="gramStart"/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friends</w:t>
            </w:r>
            <w:proofErr w:type="gramEnd"/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frontline workers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2331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FBB1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9869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C7CB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A0F2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39FA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FF59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DD03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0C8D17F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DAA4D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B1ACD" w14:textId="3E06592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FE13F" w14:textId="55721D6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0FF43" w14:textId="0F8EADB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D6ADA" w14:textId="0B4360C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93244" w14:textId="510BCF4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A4B52" w14:textId="73D1CBF1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862DA" w14:textId="1E1E25B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52BC5" w14:textId="3B8F083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4</w:t>
            </w:r>
          </w:p>
        </w:tc>
      </w:tr>
      <w:tr w:rsidR="00C57C33" w:rsidRPr="000237FB" w14:paraId="6360547A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CE15B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E214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E48C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ABA6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EFA6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8551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47AB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49CF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68B7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77D7740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5B1C7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re you in Hubei Province now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1D08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9651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91D4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5A79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AB0B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AD93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BE04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8FB8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09EA36FF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A99FE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26557" w14:textId="5B44170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679B2" w14:textId="375E0B6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77941" w14:textId="2ADC3B6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3996B" w14:textId="453AD6A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15970" w14:textId="50A68A2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1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10709" w14:textId="16D52BC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7CD18" w14:textId="22A1513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0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3EFFB" w14:textId="653121B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3</w:t>
            </w:r>
          </w:p>
        </w:tc>
      </w:tr>
      <w:tr w:rsidR="00C57C33" w:rsidRPr="000237FB" w14:paraId="75B27679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C7AB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C095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FCA4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057B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2EC3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CCBC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35EC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8A47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9E92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0387B2D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80315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re you back to work now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B11A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1D38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D501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65EF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6170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F281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1B01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CD22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20CEE4A5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46ED9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Absent from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D29A9" w14:textId="651094B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42664" w14:textId="5A1AC60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196AE" w14:textId="6B8F103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E6E93" w14:textId="7D82865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4BD51" w14:textId="0675318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FA3F2" w14:textId="431D115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13463" w14:textId="5D02516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379A8" w14:textId="54F264E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C57C33" w:rsidRPr="000237FB" w14:paraId="47D77E6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653C6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Always at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8B7DC" w14:textId="6D76D0E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24019" w14:textId="6911796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1DC5D" w14:textId="7BEB246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FE175" w14:textId="415AEF1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92125" w14:textId="64D2952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9418A" w14:textId="694A462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40E58" w14:textId="7A4BB8C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71D30" w14:textId="00EDD76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C57C33" w:rsidRPr="000237FB" w14:paraId="5963DE7A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8DF3B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t back to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89B8C" w14:textId="4004438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41DC7" w14:textId="312BD59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745EA" w14:textId="45F157D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20E21" w14:textId="18866C2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4E5F4" w14:textId="3937FF0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66CBA" w14:textId="2B82150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5E00E" w14:textId="6E9EE1F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153AD" w14:textId="6E8DB69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6</w:t>
            </w:r>
          </w:p>
        </w:tc>
      </w:tr>
      <w:tr w:rsidR="00C57C33" w:rsidRPr="000237FB" w14:paraId="3C0643C7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AC4DC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Back to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F244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EC6E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0637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532E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FDF1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DDD7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5872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EBF1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5153E6E4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3026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re you likely to be exposed to other people at work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F425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FF9A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9B93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421C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0367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754E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095D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1C30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7BA15586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DA2A1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Exposed to patients infected with COVID-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4C03F" w14:textId="165C310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00ED9" w14:textId="315B828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66C22" w14:textId="6CFC811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F0AE6" w14:textId="0FB66D81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1FC62" w14:textId="02E5539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C2BEC" w14:textId="0DC9D82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DBB00" w14:textId="2E40E57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BC6AB" w14:textId="6D7BBDE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9</w:t>
            </w:r>
          </w:p>
        </w:tc>
      </w:tr>
      <w:tr w:rsidR="00C57C33" w:rsidRPr="000237FB" w14:paraId="7662564C" w14:textId="77777777" w:rsidTr="000237FB">
        <w:trPr>
          <w:trHeight w:val="29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AF9DA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Exposed to patients with other dise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009EB" w14:textId="6F06B70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96199" w14:textId="03367D6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213B5" w14:textId="2FBD5BA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ADA86" w14:textId="6AB3067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E235E" w14:textId="614237E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F9B14" w14:textId="29469C1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CFE25" w14:textId="6C684F3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EADE7" w14:textId="09FFAB5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6</w:t>
            </w:r>
          </w:p>
        </w:tc>
      </w:tr>
      <w:tr w:rsidR="00C57C33" w:rsidRPr="000237FB" w14:paraId="33A64AD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5AA94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Exposed to general peo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DCB1A" w14:textId="50CAF1D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58E66" w14:textId="590A008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48C62" w14:textId="2D14CD1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A87AF" w14:textId="3A7AA1F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4169F" w14:textId="10E9958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4A7A2" w14:textId="735D3EB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FAB78" w14:textId="3B5FB8CD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20E94" w14:textId="1EA1F97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3</w:t>
            </w:r>
          </w:p>
        </w:tc>
      </w:tr>
      <w:tr w:rsidR="00C57C33" w:rsidRPr="000237FB" w14:paraId="35566441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2C6F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    Not at work, work at home, or without exposure to people at wo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6F06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18BF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44A5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3E45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C880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BFA1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72ED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D7F39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4F72055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0F471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Do you live in a community that restricts people’s access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E834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FB1D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60D3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528A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67C2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6591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558B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8701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28B227E5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4B226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35530" w14:textId="6740B21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7F62A" w14:textId="1F9EDA60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BA064" w14:textId="7C9746A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51556" w14:textId="21EEFA8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06B7F" w14:textId="4DE10B4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8A626" w14:textId="72DF898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AF6CA" w14:textId="52A4053B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A8E4E" w14:textId="2EED0C9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6</w:t>
            </w:r>
          </w:p>
        </w:tc>
      </w:tr>
      <w:tr w:rsidR="00C57C33" w:rsidRPr="000237FB" w14:paraId="75559CE0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142D9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E63B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31D2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1F5D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164C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3925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2C77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BC7B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AD33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18ED509A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02AB1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Were there any tra</w:t>
            </w:r>
            <w:r w:rsidRPr="000237FB">
              <w:rPr>
                <w:rFonts w:ascii="Times New Roman" w:eastAsia="等线" w:hAnsi="Times New Roman" w:cs="Times New Roman" w:hint="eastAsia"/>
                <w:b/>
                <w:color w:val="000000"/>
                <w:sz w:val="20"/>
                <w:szCs w:val="20"/>
              </w:rPr>
              <w:t>ffic</w:t>
            </w: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 xml:space="preserve"> restrictions in your area during the pandemic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2C91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9CD93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0662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BD9A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8F22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F3F0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2B0F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C96A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7BC7963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9F13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6EF6B" w14:textId="0503AAF8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BB70E" w14:textId="292CE67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A9677" w14:textId="3900FFA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B08CF" w14:textId="684BCFF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D9BCE" w14:textId="64192C3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F1DEE" w14:textId="22CC88D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C031C" w14:textId="6788AFF5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0263C" w14:textId="207C088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8</w:t>
            </w:r>
          </w:p>
        </w:tc>
      </w:tr>
      <w:tr w:rsidR="00C57C33" w:rsidRPr="000237FB" w14:paraId="79A18378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A0A87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2BB6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B460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9CFE8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9E9E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FD94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F4AC4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4101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A998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483F3ACD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3E853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re you highly concerned about the COVID-19 pandemic?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4C0A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05E8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724E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087A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1705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0269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5D01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CDCC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7D83AE48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FA942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D1A33" w14:textId="7963AB0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2EC79" w14:textId="74BE5D12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69E8C" w14:textId="0028456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D2A5D" w14:textId="6B37C48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F12E5" w14:textId="72321EA9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49E41" w14:textId="30D0B7B6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7ECE5" w14:textId="0E89BB2F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7E7C7" w14:textId="4F4634EA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8</w:t>
            </w:r>
          </w:p>
        </w:tc>
      </w:tr>
      <w:tr w:rsidR="00C57C33" w:rsidRPr="000237FB" w14:paraId="36E532C2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1FD10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620DD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76DC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BBE5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2E9C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F31A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10D6B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C805C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535F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5E88478F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8FC05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Do you have a good understanding of the COVID-19 pandemic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9007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4AFD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AFC02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2D34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15DD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9900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6C8E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67C37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C33" w:rsidRPr="000237FB" w14:paraId="45BF6920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E2346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C049A" w14:textId="2D61FB6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96F6D" w14:textId="385B7C2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45629" w14:textId="4B44ACF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A00CA" w14:textId="084A3D43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D316E" w14:textId="33BDE1AE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E2B7F" w14:textId="484F19AC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75525" w14:textId="482CD514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A3425" w14:textId="2788BC9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849</w:t>
            </w:r>
          </w:p>
        </w:tc>
      </w:tr>
      <w:tr w:rsidR="00C57C33" w:rsidRPr="000237FB" w14:paraId="14BB3523" w14:textId="77777777" w:rsidTr="000237FB">
        <w:trPr>
          <w:trHeight w:val="280"/>
          <w:jc w:val="center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0C9DD" w14:textId="77777777" w:rsidR="00C57C33" w:rsidRPr="000237FB" w:rsidRDefault="00C57C33" w:rsidP="00C57C3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D09EF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3102E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0A661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B9FC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D1BD0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0CCD5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EF226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23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C95CA" w14:textId="77777777" w:rsidR="00C57C33" w:rsidRPr="000237FB" w:rsidRDefault="00C57C33" w:rsidP="00C57C3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CF22F84" w14:textId="77777777" w:rsidR="000237FB" w:rsidRPr="000237FB" w:rsidRDefault="000237FB" w:rsidP="000237FB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237FB">
        <w:rPr>
          <w:rFonts w:ascii="Times New Roman" w:eastAsia="宋体" w:hAnsi="Times New Roman" w:cs="Times New Roman" w:hint="eastAsia"/>
          <w:sz w:val="20"/>
          <w:szCs w:val="20"/>
        </w:rPr>
        <w:t xml:space="preserve">AOR, adjusted odds ratio; </w:t>
      </w:r>
      <w:r w:rsidRPr="000237FB">
        <w:rPr>
          <w:rFonts w:ascii="Times New Roman" w:eastAsia="宋体" w:hAnsi="Times New Roman" w:cs="Times New Roman"/>
          <w:sz w:val="20"/>
          <w:szCs w:val="20"/>
        </w:rPr>
        <w:t xml:space="preserve">COVID-19, coronavirus disease 2019. </w:t>
      </w:r>
      <w:r w:rsidRPr="000237FB">
        <w:rPr>
          <w:rFonts w:ascii="Times New Roman" w:eastAsia="等线" w:hAnsi="Times New Roman" w:cs="Times New Roman" w:hint="eastAsia"/>
          <w:color w:val="000000"/>
          <w:sz w:val="20"/>
          <w:szCs w:val="20"/>
          <w:vertAlign w:val="superscript"/>
        </w:rPr>
        <w:t>a</w:t>
      </w:r>
      <w:r w:rsidRPr="000237FB">
        <w:rPr>
          <w:rFonts w:ascii="Times New Roman" w:eastAsia="宋体" w:hAnsi="Times New Roman" w:cs="Times New Roman"/>
          <w:sz w:val="20"/>
          <w:szCs w:val="20"/>
        </w:rPr>
        <w:t xml:space="preserve"> 1 </w:t>
      </w:r>
      <w:r w:rsidRPr="000237FB">
        <w:rPr>
          <w:rFonts w:ascii="Times New Roman" w:eastAsia="宋体" w:hAnsi="Times New Roman" w:cs="Times New Roman" w:hint="eastAsia"/>
          <w:sz w:val="20"/>
          <w:szCs w:val="20"/>
        </w:rPr>
        <w:t>¥</w:t>
      </w:r>
      <w:r w:rsidRPr="000237FB">
        <w:rPr>
          <w:rFonts w:ascii="Times New Roman" w:eastAsia="宋体" w:hAnsi="Times New Roman" w:cs="Times New Roman"/>
          <w:sz w:val="20"/>
          <w:szCs w:val="20"/>
        </w:rPr>
        <w:t xml:space="preserve"> = USD</w:t>
      </w:r>
      <w:r w:rsidRPr="000237FB">
        <w:rPr>
          <w:rFonts w:ascii="Times New Roman" w:eastAsia="宋体" w:hAnsi="Times New Roman" w:cs="Times New Roman" w:hint="eastAsia"/>
          <w:sz w:val="20"/>
          <w:szCs w:val="20"/>
        </w:rPr>
        <w:t>$</w:t>
      </w:r>
      <w:r w:rsidRPr="000237FB">
        <w:rPr>
          <w:rFonts w:ascii="Times New Roman" w:eastAsia="宋体" w:hAnsi="Times New Roman" w:cs="Times New Roman"/>
          <w:sz w:val="20"/>
          <w:szCs w:val="20"/>
        </w:rPr>
        <w:t>0.14</w:t>
      </w:r>
      <w:r w:rsidRPr="000237FB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Pr="000237FB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5D9CA46D" w14:textId="77777777" w:rsidR="000237FB" w:rsidRPr="000237FB" w:rsidRDefault="000237FB"/>
    <w:sectPr w:rsidR="000237FB" w:rsidRPr="000237FB" w:rsidSect="000237F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E139D" w14:textId="77777777" w:rsidR="009F7761" w:rsidRDefault="009F7761" w:rsidP="00DF5CFD">
      <w:r>
        <w:separator/>
      </w:r>
    </w:p>
  </w:endnote>
  <w:endnote w:type="continuationSeparator" w:id="0">
    <w:p w14:paraId="1200AF8C" w14:textId="77777777" w:rsidR="009F7761" w:rsidRDefault="009F7761" w:rsidP="00DF5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71F2C" w14:textId="77777777" w:rsidR="009F7761" w:rsidRDefault="009F7761" w:rsidP="00DF5CFD">
      <w:r>
        <w:separator/>
      </w:r>
    </w:p>
  </w:footnote>
  <w:footnote w:type="continuationSeparator" w:id="0">
    <w:p w14:paraId="702D825D" w14:textId="77777777" w:rsidR="009F7761" w:rsidRDefault="009F7761" w:rsidP="00DF5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24BB4"/>
    <w:multiLevelType w:val="hybridMultilevel"/>
    <w:tmpl w:val="7E9E0440"/>
    <w:lvl w:ilvl="0" w:tplc="06380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E6"/>
    <w:rsid w:val="00020958"/>
    <w:rsid w:val="000237FB"/>
    <w:rsid w:val="000366AB"/>
    <w:rsid w:val="000A0916"/>
    <w:rsid w:val="000A1818"/>
    <w:rsid w:val="00103B41"/>
    <w:rsid w:val="0013065D"/>
    <w:rsid w:val="00131B79"/>
    <w:rsid w:val="00184536"/>
    <w:rsid w:val="001967E1"/>
    <w:rsid w:val="002722B6"/>
    <w:rsid w:val="002A1CAA"/>
    <w:rsid w:val="002D4345"/>
    <w:rsid w:val="00313743"/>
    <w:rsid w:val="00354CC7"/>
    <w:rsid w:val="00355D25"/>
    <w:rsid w:val="003B76DD"/>
    <w:rsid w:val="00417B1F"/>
    <w:rsid w:val="0046201B"/>
    <w:rsid w:val="004A3B0D"/>
    <w:rsid w:val="004F0D4E"/>
    <w:rsid w:val="004F3A2B"/>
    <w:rsid w:val="00501012"/>
    <w:rsid w:val="00530729"/>
    <w:rsid w:val="005362C2"/>
    <w:rsid w:val="00586197"/>
    <w:rsid w:val="005C4EE6"/>
    <w:rsid w:val="005C7A71"/>
    <w:rsid w:val="00655E86"/>
    <w:rsid w:val="00661268"/>
    <w:rsid w:val="00681247"/>
    <w:rsid w:val="008028AB"/>
    <w:rsid w:val="00866BB7"/>
    <w:rsid w:val="0087544C"/>
    <w:rsid w:val="00923AC1"/>
    <w:rsid w:val="00945E0B"/>
    <w:rsid w:val="00975144"/>
    <w:rsid w:val="009847DF"/>
    <w:rsid w:val="009B4C22"/>
    <w:rsid w:val="009E744D"/>
    <w:rsid w:val="009F7761"/>
    <w:rsid w:val="00A3597D"/>
    <w:rsid w:val="00A66E8B"/>
    <w:rsid w:val="00AF3573"/>
    <w:rsid w:val="00B11246"/>
    <w:rsid w:val="00B8614C"/>
    <w:rsid w:val="00C57C33"/>
    <w:rsid w:val="00C77EFC"/>
    <w:rsid w:val="00CA408B"/>
    <w:rsid w:val="00CB4AD8"/>
    <w:rsid w:val="00D1625A"/>
    <w:rsid w:val="00D259C6"/>
    <w:rsid w:val="00D6343A"/>
    <w:rsid w:val="00D76CED"/>
    <w:rsid w:val="00DF5CFD"/>
    <w:rsid w:val="00E228AF"/>
    <w:rsid w:val="00E8391D"/>
    <w:rsid w:val="00F00031"/>
    <w:rsid w:val="00F27B64"/>
    <w:rsid w:val="00F95A46"/>
    <w:rsid w:val="00F960FE"/>
    <w:rsid w:val="00FF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10747"/>
  <w15:chartTrackingRefBased/>
  <w15:docId w15:val="{97E25F7F-7C42-4496-AF8D-7522D0A9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0237FB"/>
  </w:style>
  <w:style w:type="paragraph" w:customStyle="1" w:styleId="EndNoteBibliographyTitle">
    <w:name w:val="EndNote Bibliography Title"/>
    <w:basedOn w:val="a"/>
    <w:link w:val="EndNoteBibliographyTitle0"/>
    <w:rsid w:val="000237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237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237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237FB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0237F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0237FB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0237F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237FB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237FB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237FB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237FB"/>
  </w:style>
  <w:style w:type="paragraph" w:styleId="a9">
    <w:name w:val="annotation subject"/>
    <w:basedOn w:val="a7"/>
    <w:next w:val="a7"/>
    <w:link w:val="aa"/>
    <w:uiPriority w:val="99"/>
    <w:semiHidden/>
    <w:unhideWhenUsed/>
    <w:rsid w:val="000237FB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237FB"/>
    <w:rPr>
      <w:b/>
      <w:bCs/>
    </w:rPr>
  </w:style>
  <w:style w:type="paragraph" w:styleId="ab">
    <w:name w:val="Revision"/>
    <w:hidden/>
    <w:uiPriority w:val="99"/>
    <w:semiHidden/>
    <w:rsid w:val="000237FB"/>
  </w:style>
  <w:style w:type="paragraph" w:styleId="ac">
    <w:name w:val="header"/>
    <w:basedOn w:val="a"/>
    <w:link w:val="ad"/>
    <w:uiPriority w:val="99"/>
    <w:unhideWhenUsed/>
    <w:rsid w:val="00023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0237FB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023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237FB"/>
    <w:rPr>
      <w:sz w:val="18"/>
      <w:szCs w:val="18"/>
    </w:rPr>
  </w:style>
  <w:style w:type="paragraph" w:styleId="af0">
    <w:name w:val="No Spacing"/>
    <w:uiPriority w:val="1"/>
    <w:qFormat/>
    <w:rsid w:val="000237FB"/>
    <w:pPr>
      <w:widowControl w:val="0"/>
      <w:jc w:val="both"/>
    </w:pPr>
  </w:style>
  <w:style w:type="paragraph" w:customStyle="1" w:styleId="Default">
    <w:name w:val="Default"/>
    <w:rsid w:val="000237FB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table" w:styleId="af1">
    <w:name w:val="Table Grid"/>
    <w:basedOn w:val="a1"/>
    <w:uiPriority w:val="39"/>
    <w:rsid w:val="00023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0237FB"/>
  </w:style>
  <w:style w:type="table" w:customStyle="1" w:styleId="12">
    <w:name w:val="网格型1"/>
    <w:basedOn w:val="a1"/>
    <w:next w:val="af1"/>
    <w:uiPriority w:val="59"/>
    <w:rsid w:val="00023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0237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1476">
    <w:name w:val="font51476"/>
    <w:basedOn w:val="a"/>
    <w:rsid w:val="000237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151476">
    <w:name w:val="xl151476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1476">
    <w:name w:val="xl651476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1476">
    <w:name w:val="xl661476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1476">
    <w:name w:val="xl67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81476">
    <w:name w:val="xl68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91476">
    <w:name w:val="xl69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01476">
    <w:name w:val="xl70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11476">
    <w:name w:val="xl711476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721476">
    <w:name w:val="xl721476"/>
    <w:basedOn w:val="a"/>
    <w:rsid w:val="000237FB"/>
    <w:pPr>
      <w:widowControl/>
      <w:pBdr>
        <w:top w:val="single" w:sz="4" w:space="1" w:color="auto"/>
        <w:left w:val="single" w:sz="4" w:space="1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31476">
    <w:name w:val="xl73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41476">
    <w:name w:val="xl741476"/>
    <w:basedOn w:val="a"/>
    <w:rsid w:val="000237FB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51476">
    <w:name w:val="xl75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61476">
    <w:name w:val="xl761476"/>
    <w:basedOn w:val="a"/>
    <w:rsid w:val="000237FB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71476">
    <w:name w:val="xl77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81476">
    <w:name w:val="xl78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91476">
    <w:name w:val="xl791476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font511880">
    <w:name w:val="font511880"/>
    <w:basedOn w:val="a"/>
    <w:rsid w:val="000237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11880">
    <w:name w:val="xl6511880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11880">
    <w:name w:val="xl6611880"/>
    <w:basedOn w:val="a"/>
    <w:rsid w:val="000237FB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711880">
    <w:name w:val="xl6711880"/>
    <w:basedOn w:val="a"/>
    <w:rsid w:val="000237FB"/>
    <w:pPr>
      <w:widowControl/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811880">
    <w:name w:val="xl68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6911880">
    <w:name w:val="xl69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011880">
    <w:name w:val="xl70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111880">
    <w:name w:val="xl71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211880">
    <w:name w:val="xl72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311880">
    <w:name w:val="xl73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411880">
    <w:name w:val="xl7411880"/>
    <w:basedOn w:val="a"/>
    <w:rsid w:val="000237FB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10"/>
      <w:szCs w:val="10"/>
    </w:rPr>
  </w:style>
  <w:style w:type="paragraph" w:customStyle="1" w:styleId="xl7511880">
    <w:name w:val="xl75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611880">
    <w:name w:val="xl76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7711880">
    <w:name w:val="xl77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811880">
    <w:name w:val="xl78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7911880">
    <w:name w:val="xl7911880"/>
    <w:basedOn w:val="a"/>
    <w:rsid w:val="000237FB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011880">
    <w:name w:val="xl8011880"/>
    <w:basedOn w:val="a"/>
    <w:rsid w:val="000237FB"/>
    <w:pPr>
      <w:widowControl/>
      <w:pBdr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111880">
    <w:name w:val="xl81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211880">
    <w:name w:val="xl82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311880">
    <w:name w:val="xl8311880"/>
    <w:basedOn w:val="a"/>
    <w:rsid w:val="000237FB"/>
    <w:pPr>
      <w:widowControl/>
      <w:pBdr>
        <w:top w:val="single" w:sz="4" w:space="1" w:color="auto"/>
        <w:left w:val="single" w:sz="4" w:space="1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411880">
    <w:name w:val="xl8411880"/>
    <w:basedOn w:val="a"/>
    <w:rsid w:val="000237FB"/>
    <w:pPr>
      <w:widowControl/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511880">
    <w:name w:val="xl8511880"/>
    <w:basedOn w:val="a"/>
    <w:rsid w:val="000237FB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611880">
    <w:name w:val="xl8611880"/>
    <w:basedOn w:val="a"/>
    <w:rsid w:val="000237FB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711880">
    <w:name w:val="xl8711880"/>
    <w:basedOn w:val="a"/>
    <w:rsid w:val="000237FB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811880">
    <w:name w:val="xl8811880"/>
    <w:basedOn w:val="a"/>
    <w:rsid w:val="000237FB"/>
    <w:pPr>
      <w:widowControl/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customStyle="1" w:styleId="xl8911880">
    <w:name w:val="xl8911880"/>
    <w:basedOn w:val="a"/>
    <w:rsid w:val="000237FB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b/>
      <w:bCs/>
      <w:color w:val="000000"/>
      <w:kern w:val="0"/>
      <w:sz w:val="10"/>
      <w:szCs w:val="10"/>
    </w:rPr>
  </w:style>
  <w:style w:type="paragraph" w:styleId="af2">
    <w:name w:val="List Paragraph"/>
    <w:basedOn w:val="a"/>
    <w:uiPriority w:val="34"/>
    <w:qFormat/>
    <w:rsid w:val="000237FB"/>
    <w:pPr>
      <w:widowControl/>
      <w:ind w:firstLineChars="200" w:firstLine="42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0237FB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023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5</TotalTime>
  <Pages>6</Pages>
  <Words>2052</Words>
  <Characters>11703</Characters>
  <Application>Microsoft Office Word</Application>
  <DocSecurity>0</DocSecurity>
  <Lines>97</Lines>
  <Paragraphs>27</Paragraphs>
  <ScaleCrop>false</ScaleCrop>
  <Company/>
  <LinksUpToDate>false</LinksUpToDate>
  <CharactersWithSpaces>1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永博</dc:creator>
  <cp:keywords/>
  <dc:description/>
  <cp:lastModifiedBy>郑永博</cp:lastModifiedBy>
  <cp:revision>38</cp:revision>
  <dcterms:created xsi:type="dcterms:W3CDTF">2021-04-11T09:33:00Z</dcterms:created>
  <dcterms:modified xsi:type="dcterms:W3CDTF">2021-04-12T17:10:00Z</dcterms:modified>
</cp:coreProperties>
</file>